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270" w:tblpY="12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5"/>
        <w:gridCol w:w="1646"/>
        <w:gridCol w:w="1850"/>
        <w:gridCol w:w="859"/>
        <w:gridCol w:w="1842"/>
        <w:gridCol w:w="1638"/>
      </w:tblGrid>
      <w:tr w:rsidR="0065179F" w:rsidRPr="001410A9" w14:paraId="5F4D5AFF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C1D0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Commune  Cod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2EB6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same Commune</w:t>
            </w:r>
          </w:p>
          <w:p w14:paraId="4B8D1E3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DEBD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Visits in different Commune</w:t>
            </w:r>
          </w:p>
          <w:p w14:paraId="19DE781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1FF7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 Visi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A274C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different Commune</w:t>
            </w:r>
          </w:p>
          <w:p w14:paraId="7466325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5CA7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% Visits same Commune</w:t>
            </w:r>
          </w:p>
          <w:p w14:paraId="6654D3C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as Residential Address</w:t>
            </w:r>
          </w:p>
        </w:tc>
      </w:tr>
      <w:tr w:rsidR="0065179F" w:rsidRPr="001410A9" w14:paraId="545D6A1F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A8E37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A5B1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6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5508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0313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9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C54A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896C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9</w:t>
            </w:r>
          </w:p>
        </w:tc>
      </w:tr>
      <w:tr w:rsidR="0065179F" w:rsidRPr="001410A9" w14:paraId="6EDFFC86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BCFD9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8FA3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32B6E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5D79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C209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AC97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27</w:t>
            </w:r>
          </w:p>
        </w:tc>
      </w:tr>
      <w:tr w:rsidR="0065179F" w:rsidRPr="001410A9" w14:paraId="24BE5E53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78B2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2355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5A3E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D7F1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5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1EC7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9CA9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9</w:t>
            </w:r>
          </w:p>
        </w:tc>
      </w:tr>
      <w:tr w:rsidR="0065179F" w:rsidRPr="001410A9" w14:paraId="0F8CCAFB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54A9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BD57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9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999D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08661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1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021F0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2C0D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4</w:t>
            </w:r>
          </w:p>
        </w:tc>
      </w:tr>
      <w:tr w:rsidR="0065179F" w:rsidRPr="001410A9" w14:paraId="0B982248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3AE9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E960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F427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5D5F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9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DBBC0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85A9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45</w:t>
            </w:r>
          </w:p>
        </w:tc>
      </w:tr>
      <w:tr w:rsidR="0065179F" w:rsidRPr="001410A9" w14:paraId="5CB3E1B2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7EC4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18FD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79EE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79B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5B9C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5B02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37</w:t>
            </w:r>
          </w:p>
        </w:tc>
      </w:tr>
      <w:tr w:rsidR="0065179F" w:rsidRPr="001410A9" w14:paraId="77581593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64A7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3D18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49421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857D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7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EF93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BCDE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8</w:t>
            </w:r>
          </w:p>
        </w:tc>
      </w:tr>
      <w:tr w:rsidR="0065179F" w:rsidRPr="001410A9" w14:paraId="45BC8283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09AB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D4C0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0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B978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17CE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14F7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2156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9</w:t>
            </w:r>
          </w:p>
        </w:tc>
      </w:tr>
      <w:tr w:rsidR="0065179F" w:rsidRPr="001410A9" w14:paraId="15B22DF0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7B0D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78B68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EFAF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F7A40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2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1C7E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E12B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1</w:t>
            </w:r>
          </w:p>
        </w:tc>
      </w:tr>
      <w:tr w:rsidR="0065179F" w:rsidRPr="001410A9" w14:paraId="2B426403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91BA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6390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12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74C8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5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F1E8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18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3BC5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D73D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28</w:t>
            </w:r>
          </w:p>
        </w:tc>
      </w:tr>
      <w:tr w:rsidR="0065179F" w:rsidRPr="001410A9" w14:paraId="24EF588A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39D8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041F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F00A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93720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4976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0F68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87</w:t>
            </w:r>
          </w:p>
        </w:tc>
      </w:tr>
      <w:tr w:rsidR="0065179F" w:rsidRPr="001410A9" w14:paraId="48A0B168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46D6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5653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8477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B912E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8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D547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E79B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88</w:t>
            </w:r>
          </w:p>
        </w:tc>
      </w:tr>
      <w:tr w:rsidR="0065179F" w:rsidRPr="001410A9" w14:paraId="132D31B5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2BEA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88DF1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A33C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70982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5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AFC8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7469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44</w:t>
            </w:r>
          </w:p>
        </w:tc>
      </w:tr>
      <w:tr w:rsidR="0065179F" w:rsidRPr="001410A9" w14:paraId="4E383B5B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8AE7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9F08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D816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AFB4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8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6B3F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347D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10</w:t>
            </w:r>
          </w:p>
        </w:tc>
      </w:tr>
      <w:tr w:rsidR="0065179F" w:rsidRPr="001410A9" w14:paraId="2DDB165E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9DEA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EDF1E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25BD0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9133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2872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7FE7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62</w:t>
            </w:r>
          </w:p>
        </w:tc>
      </w:tr>
      <w:tr w:rsidR="0065179F" w:rsidRPr="001410A9" w14:paraId="5DDCDE22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5F1E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D4DD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8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0B3D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FD41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8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8246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AAB5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8</w:t>
            </w:r>
          </w:p>
        </w:tc>
      </w:tr>
      <w:tr w:rsidR="0065179F" w:rsidRPr="001410A9" w14:paraId="4220D6D1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2A5E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369C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9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EEA6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3B18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2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CEAFA0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436A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0</w:t>
            </w:r>
          </w:p>
        </w:tc>
      </w:tr>
      <w:tr w:rsidR="0065179F" w:rsidRPr="001410A9" w14:paraId="754BE12F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DF45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323A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B1E5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8247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0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C6EF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9728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98</w:t>
            </w:r>
          </w:p>
        </w:tc>
      </w:tr>
      <w:tr w:rsidR="0065179F" w:rsidRPr="001410A9" w14:paraId="300CEC3D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ACC1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4B70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88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E0FD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34AF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9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053C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AD5E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02</w:t>
            </w:r>
          </w:p>
        </w:tc>
      </w:tr>
      <w:tr w:rsidR="0065179F" w:rsidRPr="001410A9" w14:paraId="776E4AB1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FBA8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382C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C7C2E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4EEE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6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D762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B4B8E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54</w:t>
            </w:r>
          </w:p>
        </w:tc>
      </w:tr>
      <w:tr w:rsidR="0065179F" w:rsidRPr="001410A9" w14:paraId="597DD5A5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46CC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DC72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5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E6AE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8E9AE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7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97B0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2561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0</w:t>
            </w:r>
          </w:p>
        </w:tc>
      </w:tr>
      <w:tr w:rsidR="0065179F" w:rsidRPr="001410A9" w14:paraId="4C8B2712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A0F9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B5800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5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D7AC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4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B6C1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891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ECC1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802A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1</w:t>
            </w:r>
          </w:p>
        </w:tc>
      </w:tr>
      <w:tr w:rsidR="0065179F" w:rsidRPr="001410A9" w14:paraId="08DC2BD1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66CC4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7D1D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7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F98C8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10111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194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2C3D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FE0B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62</w:t>
            </w:r>
          </w:p>
        </w:tc>
      </w:tr>
      <w:tr w:rsidR="0065179F" w:rsidRPr="001410A9" w14:paraId="146458C8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899CE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5620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26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E4FAE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3A0D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3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1E1301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CBB82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97</w:t>
            </w:r>
          </w:p>
        </w:tc>
      </w:tr>
      <w:tr w:rsidR="0065179F" w:rsidRPr="001410A9" w14:paraId="3C8B5317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EB55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0A04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4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1A86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70EE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5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37B5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EFCF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94</w:t>
            </w:r>
          </w:p>
        </w:tc>
      </w:tr>
      <w:tr w:rsidR="0065179F" w:rsidRPr="001410A9" w14:paraId="79DBA957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F7E8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5234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85E9F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2DA3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0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98150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2A90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87</w:t>
            </w:r>
          </w:p>
        </w:tc>
      </w:tr>
      <w:tr w:rsidR="0065179F" w:rsidRPr="001410A9" w14:paraId="7A27532A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FC5E1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2C9B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3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122D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3204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ADD7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2,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5E567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,74</w:t>
            </w:r>
          </w:p>
        </w:tc>
      </w:tr>
      <w:tr w:rsidR="0065179F" w:rsidRPr="001410A9" w14:paraId="2014C0E4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E66E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F3E8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EB63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1D29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7FC6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B2C0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14</w:t>
            </w:r>
          </w:p>
        </w:tc>
      </w:tr>
      <w:tr w:rsidR="0065179F" w:rsidRPr="001410A9" w14:paraId="40240CD1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8B51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7C0B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8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82CE1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E80C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9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EAE8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B3EC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8</w:t>
            </w:r>
          </w:p>
        </w:tc>
      </w:tr>
      <w:tr w:rsidR="0065179F" w:rsidRPr="001410A9" w14:paraId="4D7B04E5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C946E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A7060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6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EC14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9F4D9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75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2EED1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0946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38</w:t>
            </w:r>
          </w:p>
        </w:tc>
      </w:tr>
      <w:tr w:rsidR="0065179F" w:rsidRPr="001410A9" w14:paraId="1F6A18AE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7A33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DC05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69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87C0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B221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7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878E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2B22B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4</w:t>
            </w:r>
          </w:p>
        </w:tc>
      </w:tr>
      <w:tr w:rsidR="0065179F" w:rsidRPr="001410A9" w14:paraId="10283406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4184C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ECD2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66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0763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A3957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36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9B14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2A95D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06</w:t>
            </w:r>
          </w:p>
        </w:tc>
      </w:tr>
      <w:tr w:rsidR="0065179F" w:rsidRPr="001410A9" w14:paraId="26ABBA50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0787C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1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B10A1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4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B9B366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431C2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64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5DA4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0,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3F145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9,32</w:t>
            </w:r>
          </w:p>
        </w:tc>
      </w:tr>
      <w:tr w:rsidR="0065179F" w:rsidRPr="001410A9" w14:paraId="0EB6ACDF" w14:textId="77777777" w:rsidTr="00D55B65">
        <w:trPr>
          <w:trHeight w:hRule="exact" w:val="28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7452A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51548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79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E276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79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A4F64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3977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49947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1,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90CA3" w14:textId="77777777" w:rsidR="0065179F" w:rsidRPr="001410A9" w:rsidRDefault="0065179F" w:rsidP="00D55B65">
            <w:pPr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</w:pPr>
            <w:r w:rsidRPr="001410A9">
              <w:rPr>
                <w:rFonts w:ascii="Calibri" w:eastAsia="Times New Roman" w:hAnsi="Calibri"/>
                <w:color w:val="000000"/>
                <w:sz w:val="18"/>
                <w:szCs w:val="18"/>
                <w:lang w:val="en-GB"/>
              </w:rPr>
              <w:t>98,72</w:t>
            </w:r>
          </w:p>
        </w:tc>
      </w:tr>
    </w:tbl>
    <w:p w14:paraId="1112B0F8" w14:textId="77777777" w:rsidR="000938C6" w:rsidRDefault="0065179F">
      <w:r>
        <w:t xml:space="preserve">S5 </w:t>
      </w:r>
      <w:bookmarkStart w:id="0" w:name="_GoBack"/>
      <w:bookmarkEnd w:id="0"/>
      <w:r>
        <w:t>Table</w:t>
      </w:r>
      <w:r>
        <w:t xml:space="preserve"> </w:t>
      </w:r>
      <w:proofErr w:type="spellStart"/>
      <w:r>
        <w:t>C</w:t>
      </w:r>
      <w:r w:rsidRPr="002E74E5">
        <w:t>ommune</w:t>
      </w:r>
      <w:proofErr w:type="spellEnd"/>
      <w:r w:rsidRPr="002E74E5">
        <w:t xml:space="preserve"> </w:t>
      </w:r>
      <w:proofErr w:type="spellStart"/>
      <w:r w:rsidRPr="002E74E5">
        <w:t>wise</w:t>
      </w:r>
      <w:proofErr w:type="spellEnd"/>
      <w:r w:rsidRPr="002E74E5">
        <w:t xml:space="preserve"> </w:t>
      </w:r>
      <w:proofErr w:type="spellStart"/>
      <w:r w:rsidRPr="002E74E5">
        <w:t>health</w:t>
      </w:r>
      <w:proofErr w:type="spellEnd"/>
      <w:r w:rsidRPr="002E74E5">
        <w:t xml:space="preserve"> </w:t>
      </w:r>
      <w:proofErr w:type="spellStart"/>
      <w:r w:rsidRPr="002E74E5">
        <w:t>care</w:t>
      </w:r>
      <w:proofErr w:type="spellEnd"/>
      <w:r w:rsidRPr="002E74E5">
        <w:t xml:space="preserve"> visits and </w:t>
      </w:r>
      <w:proofErr w:type="spellStart"/>
      <w:r w:rsidRPr="002E74E5">
        <w:t>percentage</w:t>
      </w:r>
      <w:proofErr w:type="spellEnd"/>
      <w:r w:rsidRPr="002E74E5">
        <w:t xml:space="preserve"> </w:t>
      </w:r>
      <w:proofErr w:type="spellStart"/>
      <w:r w:rsidRPr="002E74E5">
        <w:t>of</w:t>
      </w:r>
      <w:proofErr w:type="spellEnd"/>
      <w:r w:rsidRPr="002E74E5">
        <w:t xml:space="preserve"> visit </w:t>
      </w:r>
      <w:proofErr w:type="spellStart"/>
      <w:r w:rsidRPr="002E74E5">
        <w:t>outside</w:t>
      </w:r>
      <w:proofErr w:type="spellEnd"/>
      <w:r w:rsidRPr="002E74E5">
        <w:t xml:space="preserve"> </w:t>
      </w:r>
      <w:proofErr w:type="spellStart"/>
      <w:r w:rsidRPr="002E74E5">
        <w:t>residential</w:t>
      </w:r>
      <w:proofErr w:type="spellEnd"/>
      <w:r w:rsidRPr="002E74E5">
        <w:t xml:space="preserve"> </w:t>
      </w:r>
      <w:proofErr w:type="spellStart"/>
      <w:r w:rsidRPr="002E74E5">
        <w:t>commune</w:t>
      </w:r>
      <w:proofErr w:type="spellEnd"/>
      <w:r w:rsidRPr="002E74E5">
        <w:t xml:space="preserve"> for </w:t>
      </w:r>
      <w:proofErr w:type="spellStart"/>
      <w:r w:rsidRPr="002E74E5">
        <w:t>Year</w:t>
      </w:r>
      <w:proofErr w:type="spellEnd"/>
      <w:r w:rsidRPr="002E74E5">
        <w:t xml:space="preserve"> 2006</w:t>
      </w:r>
    </w:p>
    <w:sectPr w:rsidR="000938C6" w:rsidSect="00117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79F"/>
    <w:rsid w:val="000938C6"/>
    <w:rsid w:val="00117FEE"/>
    <w:rsid w:val="002E77D3"/>
    <w:rsid w:val="0065179F"/>
    <w:rsid w:val="00656253"/>
    <w:rsid w:val="006C62C3"/>
    <w:rsid w:val="0071225D"/>
    <w:rsid w:val="00800982"/>
    <w:rsid w:val="00B543FD"/>
    <w:rsid w:val="00D623A6"/>
    <w:rsid w:val="00E67250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A6C1A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179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Macintosh Word</Application>
  <DocSecurity>0</DocSecurity>
  <Lines>10</Lines>
  <Paragraphs>2</Paragraphs>
  <ScaleCrop>false</ScaleCrop>
  <LinksUpToDate>false</LinksUpToDate>
  <CharactersWithSpaces>1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9T09:03:00Z</dcterms:created>
  <dcterms:modified xsi:type="dcterms:W3CDTF">2016-11-09T09:04:00Z</dcterms:modified>
</cp:coreProperties>
</file>